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9B8" w:rsidRDefault="00AE39B8" w:rsidP="00AE39B8">
      <w:pPr>
        <w:jc w:val="both"/>
        <w:rPr>
          <w:rFonts w:ascii="Arial Unicode MS" w:hAnsi="Arial Unicode MS" w:cs="Arial Unicode MS"/>
          <w:lang w:eastAsia="de-DE"/>
        </w:rPr>
      </w:pPr>
      <w:r>
        <w:rPr>
          <w:rFonts w:ascii="Arial Unicode MS" w:eastAsia="Arial Unicode MS" w:hAnsi="Times New Roman" w:cs="Arial Unicode MS"/>
          <w:b/>
          <w:bCs/>
          <w:lang w:val="en-US" w:eastAsia="de-DE"/>
        </w:rPr>
        <w:t>Supplementary Information</w:t>
      </w:r>
    </w:p>
    <w:p w:rsidR="00AE39B8" w:rsidRDefault="00AE39B8" w:rsidP="00AE39B8">
      <w:pPr>
        <w:jc w:val="both"/>
        <w:rPr>
          <w:rFonts w:ascii="Arial Unicode MS" w:hAnsi="Arial Unicode MS" w:cs="Arial Unicode MS"/>
          <w:lang w:eastAsia="de-DE"/>
        </w:rPr>
      </w:pPr>
      <w:r>
        <w:rPr>
          <w:rFonts w:ascii="Arial Unicode MS" w:eastAsia="Arial Unicode MS" w:hAnsi="Times New Roman" w:cs="Arial Unicode MS"/>
          <w:lang w:val="en-US" w:eastAsia="de-DE"/>
        </w:rPr>
        <w:t xml:space="preserve">This Supplementary Information file contains the individual fluorescence channels corresponding to the immunofluorescence images presented in the main manuscript. Individual fluorescence channels for all immunofluorescence </w:t>
      </w:r>
      <w:proofErr w:type="spellStart"/>
      <w:r>
        <w:rPr>
          <w:rFonts w:ascii="Arial Unicode MS" w:eastAsia="Arial Unicode MS" w:hAnsi="Times New Roman" w:cs="Arial Unicode MS"/>
          <w:lang w:val="en-US" w:eastAsia="de-DE"/>
        </w:rPr>
        <w:t>stainings</w:t>
      </w:r>
      <w:proofErr w:type="spellEnd"/>
      <w:r>
        <w:rPr>
          <w:rFonts w:ascii="Arial Unicode MS" w:eastAsia="Arial Unicode MS" w:hAnsi="Times New Roman" w:cs="Arial Unicode MS"/>
          <w:lang w:val="en-US" w:eastAsia="de-DE"/>
        </w:rPr>
        <w:t xml:space="preserve"> performed in 2D cultures are provided in Supplementary Figures S1</w:t>
      </w:r>
      <w:r>
        <w:rPr>
          <w:rFonts w:ascii="Arial Unicode MS" w:eastAsia="Arial Unicode MS" w:hAnsi="Times New Roman" w:cs="Arial Unicode MS"/>
          <w:lang w:val="en-US" w:eastAsia="de-DE"/>
        </w:rPr>
        <w:t>–</w:t>
      </w:r>
      <w:r>
        <w:rPr>
          <w:rFonts w:ascii="Arial Unicode MS" w:eastAsia="Arial Unicode MS" w:hAnsi="Times New Roman" w:cs="Arial Unicode MS"/>
          <w:lang w:val="en-US" w:eastAsia="de-DE"/>
        </w:rPr>
        <w:t>S6. Corresponding single-channel images for 3D cultures are provided in Supplementary Figures S7</w:t>
      </w:r>
      <w:r>
        <w:rPr>
          <w:rFonts w:ascii="Arial Unicode MS" w:eastAsia="Arial Unicode MS" w:hAnsi="Times New Roman" w:cs="Arial Unicode MS"/>
          <w:lang w:val="en-US" w:eastAsia="de-DE"/>
        </w:rPr>
        <w:t>–</w:t>
      </w:r>
      <w:r>
        <w:rPr>
          <w:rFonts w:ascii="Arial Unicode MS" w:eastAsia="Arial Unicode MS" w:hAnsi="Times New Roman" w:cs="Arial Unicode MS"/>
          <w:lang w:val="en-US" w:eastAsia="de-DE"/>
        </w:rPr>
        <w:t>S12. These images include separate visualization of nuclear staining, cytoskeletal organization, and marker-specific signals to support the interpretation of the merged images shown in the main figures.</w:t>
      </w:r>
    </w:p>
    <w:p w:rsidR="002A70E6" w:rsidRDefault="00AE39B8">
      <w:bookmarkStart w:id="0" w:name="_GoBack"/>
      <w:bookmarkEnd w:id="0"/>
    </w:p>
    <w:sectPr w:rsidR="002A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E8"/>
    <w:rsid w:val="00026CFC"/>
    <w:rsid w:val="000E74D9"/>
    <w:rsid w:val="000F2D35"/>
    <w:rsid w:val="00112519"/>
    <w:rsid w:val="001509FB"/>
    <w:rsid w:val="00166D66"/>
    <w:rsid w:val="00191CBD"/>
    <w:rsid w:val="003D4652"/>
    <w:rsid w:val="00427A44"/>
    <w:rsid w:val="004D607F"/>
    <w:rsid w:val="005313E0"/>
    <w:rsid w:val="005A0FDD"/>
    <w:rsid w:val="005E0C3E"/>
    <w:rsid w:val="00791DB6"/>
    <w:rsid w:val="007C488E"/>
    <w:rsid w:val="0081045A"/>
    <w:rsid w:val="00870821"/>
    <w:rsid w:val="008E043C"/>
    <w:rsid w:val="00986FF8"/>
    <w:rsid w:val="00997BA1"/>
    <w:rsid w:val="009B17B1"/>
    <w:rsid w:val="009C2C90"/>
    <w:rsid w:val="00A1300B"/>
    <w:rsid w:val="00AB4155"/>
    <w:rsid w:val="00AE39B8"/>
    <w:rsid w:val="00AF52BE"/>
    <w:rsid w:val="00B7754F"/>
    <w:rsid w:val="00BC014E"/>
    <w:rsid w:val="00BC047D"/>
    <w:rsid w:val="00CF36BA"/>
    <w:rsid w:val="00D15961"/>
    <w:rsid w:val="00D57943"/>
    <w:rsid w:val="00DD6551"/>
    <w:rsid w:val="00E6179F"/>
    <w:rsid w:val="00EC5707"/>
    <w:rsid w:val="00F9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4743F-382F-49A4-8959-9B41CE0F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6-06-15T14:49:00Z</dcterms:created>
  <dcterms:modified xsi:type="dcterms:W3CDTF">2026-06-15T14:50:00Z</dcterms:modified>
</cp:coreProperties>
</file>